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3DB" w:rsidRPr="00381A72" w:rsidRDefault="003643DB" w:rsidP="00461AF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81A72">
        <w:rPr>
          <w:rFonts w:ascii="Times New Roman" w:hAnsi="Times New Roman" w:cs="Times New Roman"/>
          <w:b/>
          <w:bCs/>
          <w:sz w:val="24"/>
          <w:szCs w:val="24"/>
        </w:rPr>
        <w:t>Supplementary Material.</w:t>
      </w:r>
    </w:p>
    <w:p w:rsidR="003643DB" w:rsidRPr="00381A72" w:rsidRDefault="003643DB" w:rsidP="00461AF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1A7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81A72">
        <w:rPr>
          <w:rFonts w:ascii="Times New Roman" w:hAnsi="Times New Roman" w:cs="Times New Roman"/>
          <w:sz w:val="24"/>
          <w:szCs w:val="24"/>
        </w:rPr>
        <w:t xml:space="preserve"> List of visited maize growing locations and their GPS coordin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3420"/>
        <w:gridCol w:w="4315"/>
      </w:tblGrid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 w:rsidP="00461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 w:rsidP="00461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Name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 w:rsidP="00461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S Coordinate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hahza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57.8” E074º44’32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hahza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57.5” E074º44’10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hahza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46.1” E074º44’55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hahza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26.8” E074º44’51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hahza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8’03.3” E074º44’47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hahza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8’04.1” E074º45’05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ot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8’11.7” E074º44’03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poor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8’14.7” E074º43’21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mal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8’40.5” E074º43’29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mal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8’58.4” E074º43’28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wa pin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9’05.5” E074º43’00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ta Shahza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30.8” E074º44’27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ai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19.5” E074º43’45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k Raj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15.6” E074º43’20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gr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37.7” E074º43’10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54.5” E074º42’41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iye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47.1” E074º42’05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h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26.0” E074º41’10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r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14.5” E074º40’38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r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54.8” E074º39’11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o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8’12.4” E074º45’20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tli saye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9’07.6” E074º45’21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jiy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9’29.8” E074º44’28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wa pin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9’58.3” E074º44’10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win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0’45.7” E074º43’45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win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00.9” E074º41’34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ur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06.7” E074º41’08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ur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17.9” E074º40’15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sur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22.1” E074º39’54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edrik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33.9” E074º38’55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hedrik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32.7” E074º38’29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hyan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56.8” E074º37’40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hyan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2’41.6” E074º36’47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hyan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2’40.4” E074º36’15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hyan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3’44.1” E074º36’16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hyan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3’14.5” E074º36’37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ho chu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2’41.2” E074º35’26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i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2’40.3” E074º34’39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o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2’57.0” E074º34’29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ri malih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3’30.9” E074º34’37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io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4’17.0” E074º34’46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io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4’41.8” E074º35’15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uta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54.1” E074º37’13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ab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15.6” E074º37’38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t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0’46.4” E074º37’33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kh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0’01.1” E074º38’01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g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9’13.0” E074º38’27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jhk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8’41.5” E074º38’48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37.9” E074º39’01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kr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30.8” E074º41’04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dle pu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1’36.2” E074º31’37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bay cha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5’16.9” E074º33’44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bay cha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5’49.9” E074º33’47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di panjo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6’37.2” E074º34’00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di panjo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7’37.7” E074º34’32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 Ad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8’14.7” E074º34’53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m Ad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8’37.2” E074º34’54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ra khru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9’20.5” E074º34’59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ojay cha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2’12.8” E074º36’02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0’58.0” E074º35’07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1’24.4” E074º35’12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2’48.7” E074º36’12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3’07.0” E074º36’43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2’51.3” E074º36’18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3’21.8” E074º37’05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4’14.7” E074º37’43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3’49.1” E074º36’57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4’07.2” E074º37’35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2’08.2” E074º35’34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1’29.8” E074º35’16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wat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0’58.2” E074º35’07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oke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9’09.0” E074º27’56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oke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8’45.3” E074º25’58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oke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8’39.2” E074º24’28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zirabad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8’42.1” E074º23’31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lkot Airport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9’34.2” E074º22’29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lkot Airport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0’06.4” E074º22’32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lkot Airport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0’34.5” E074º22’29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alkot Airport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1’35.2” E074º22’16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k jeete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10.5” E074º23’04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31.5” E074º23’40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eeq pu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9’09.6” E074º20’43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eeq pu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9’22.3” E074º20’41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nan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0’13.2” E074º20’53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nan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0’46.6” E074º21’02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o ghu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0’54.0” E074º21’32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gat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1’10.7” E074º21’46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doos pu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7’54.1” E074º20’49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t dhara da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58.5” E074º20’09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naan wali kot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34.4” E074º21’19.6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oopal 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34.4” E074º21’42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oopal 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12.6” E074º21’46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arki add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4’32.3” E074º21’51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salke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4’10.8” E074º21’45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kay Cheem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3’40.5” E074º21’39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kay Cheem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3’18.0” E074º21’35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an ka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2’52.0” E074º21’31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sk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46.0” E074º21’25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sk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0’39.0” E074º23’09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sk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19.5” E074º23’28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brial Airport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0’47.4” E074º22’25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to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59.1” E074º22’08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ni gond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04.9” E074º21’17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n pu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04.0” E074º20’45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hakhre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42.3” E074º18’13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ra Bdyana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3’14.7” E074º36’38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io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4’16.6” E074º34’49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lam Ghazz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24.6” E074º33’08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lam Ghazz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7’02.0” E074º33’28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gowa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00.3” E074º39’00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kar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52.0” E074º29’45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haw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57.9” E074º34’47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tli kurl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46.7” E074º29’47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la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56.1” E074º28’56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tli non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23.5” E074º21’22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an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9’47.5” E074º30’48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awar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9’51.9” E074º34’54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ojay cha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0’51.7” E074º35’06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jw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3’21.7” E074º37’05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kpond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49’17.3” E074º41’20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8’45.2” E074º34’52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d Bagh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1’39.5” E074º28’32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oor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1’52.9” E074º27’32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oor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11.0” E074º27’32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oor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34.4” E074º27’32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oor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15.8” E074º26’27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a kum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51.0” E074º27’42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hu 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59.2” E074º27’59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hu 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19.3” E074º28’28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al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24.2” E074º29’21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h Bloc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34.8” E074º25’44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umbran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51.9” E074º25’13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umbran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57.4” E074º24’31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umbran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07.3” E074º24’32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y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37.2” E074º23’54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bray Basi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52.4” E074º23’13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aj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42.9” E074º22’56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gla Chow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59.7” E074º22’07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ah Chow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9’13.3” E074º35’29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edan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9’04.0” E074º35’42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edan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8’23.6” E074º35’27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ey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8’11.3” E074º35’07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pal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7’54.0” E074º35’50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an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7’10.6” E074º36’56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dhok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45.0” E074º37’42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dhok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27.9” E074º38’00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5’55.4” E074º38’00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u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37.1” E074º38’07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n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50.9” E074º37’24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5’01.1” E074º36’08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al Jatt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5’53.2” E074º36’17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jw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6’31.4” E074º36’34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bay Cha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5’42.7” E074º33’31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mman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39.1” E074º36’02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happa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50.4” E074º38’04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jli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42.2” E074º40’22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gar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7’20.5” E074º36’44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u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25.1” E074º38’03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02.5” E074º37’46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burji Mall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8’13.5” E074º31’20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te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8’02.4” E074º30’28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ki Kot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7’20.9” E074º30’36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an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7’19.2” E074º30’01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ra Bad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7’14.4” E074º30’04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h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37.9” E074º29’05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18.1” E074º29’22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u garah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25.8” E074º30’06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uinke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29.2” E074º27’26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tli Bagho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32.2” E074º26’52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nd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32.6” E074º26’24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rol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31.8” E074º26’06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iyo ka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29.5” E074º25’05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iyo ka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27.0” E074º24’42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hib ka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34.0” E074º24’16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ho kay Cheem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27.3” E074º23’58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uinke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37.7” E074º27’22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yian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4’49.2” E074º34’17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any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4’44.7” E074º33’47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o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22.9” E074º33’08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o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50.8” E074º33’16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uni Slehr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6’50.5” E074º33’30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o shore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7’25.8” E074º33’22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lan Joudhay wal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7’51.7” E074º34’24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lotian Mo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58.5” E074º18’43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lotian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58.7” E074º18’57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lotian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35.1” E074º19’05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lotian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53.6” E074º18’44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lotian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57.1” E074º18’25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lotian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54.5” E074º18’20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alman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22.5” E074º17’27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alman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23.1” E074º17’26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alman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24.9” E074º17’26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alman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20.6” E074º17’23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alman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6’25.1” E074º17’22.7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ia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5’55.9” E074º16’42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 w:rsidP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obkan 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41.1” E074º18’26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jranwala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7’58.4” E074º18’39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jranwala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18’04.0” E074º18’45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ra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27.9” E074º21’24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dra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1’52.2” E074º21’24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 w:rsidP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kay Cheem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3’40.7” E074º21’38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 w:rsidP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phal 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5’03.9” E074º21’47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bri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9’05.6” E074º22’41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bri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9’57.7” E074º22’39.9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rport Road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1’35.3” E074º22’16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y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28.7” E074º23’32.0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lluw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15.5” E074º27’01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nn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31.3” E074º27’44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nn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34.6” E074º27’54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nn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49.7” E074º28’23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uluw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37.2” E074º29’54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imi choak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6’39.7” E074º29’18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hajooriwa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26.9” E074º29’46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er Sabaz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7’15.8” E074º27’49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ya Bada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7’12.0” E074º27’24.1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adar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7’43.6” E074º26’55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 Marala Madina Tow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8’49.3” E074º28’23.8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hi Khokha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2’10.6” E074º30’12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lol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27.2” E074º30’22.4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al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24.6” E074º29’34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hu wa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24.3” E074º29’13.6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t Bur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01.7” E074º28’18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grai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51.0” E074º27’50.3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d Pur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3’58.2” E074º28’29.2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ula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34’16.4” E074º30’02.5”</w:t>
            </w:r>
          </w:p>
        </w:tc>
      </w:tr>
      <w:tr w:rsidR="003643DB" w:rsidRPr="00381A72" w:rsidTr="003643DB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643DB" w:rsidRPr="00381A72" w:rsidRDefault="003643DB">
            <w:pPr>
              <w:pStyle w:val="ListParagraph"/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4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2º29'34.6" E074º36'53.0"</w:t>
            </w:r>
          </w:p>
        </w:tc>
      </w:tr>
    </w:tbl>
    <w:p w:rsidR="003643DB" w:rsidRPr="00381A72" w:rsidRDefault="003643DB" w:rsidP="00461AF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43DB" w:rsidRPr="00381A72" w:rsidRDefault="003643DB" w:rsidP="003643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1A72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381A72">
        <w:rPr>
          <w:rFonts w:ascii="Times New Roman" w:hAnsi="Times New Roman" w:cs="Times New Roman"/>
          <w:sz w:val="24"/>
          <w:szCs w:val="24"/>
        </w:rPr>
        <w:t xml:space="preserve"> Mean disease incidence and disease severity of bacterial stalk rot of maize recorded from different surveyed locations in district Sialkot, Pakista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"/>
        <w:gridCol w:w="2908"/>
        <w:gridCol w:w="2700"/>
        <w:gridCol w:w="2430"/>
      </w:tblGrid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. No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llage/Area Nam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Disease Incidence%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Severity (DS)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hahzad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1.7 ± 4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ot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6.7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poor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7.7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mal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1 ± 0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Nawa pin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5 ± 2.0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ota Shahzad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1.5 ± 2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Waai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1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ak raj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ugr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Ess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.5 ± 3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aiye 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1 ± 2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uh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Pasr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0 ± 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ho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 ± 0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otli sayed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8.5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Rajiy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8.5 ± 2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Nawa pin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awind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5 ± 2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Jasur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6.5 ± 2.1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ohedrik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4 ± 3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adhyan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8 ± 2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aho chu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adi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1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Nano 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9 ± 2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Guri malih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8 ± 2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Wario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6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huta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7.4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Purab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8.5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hat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3.5 ± 2.0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Nakh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8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Lang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1 ± 2.0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anjhk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5 ± 2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ali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.5 ± 2.0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Nokri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7.5 ± 2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Handle pu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2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ubay cha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0 ± 5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Pindi panjo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5 ± 2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Rum Add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5.5 ± 3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eedra khur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5 ± 2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hojay cha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7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ajwa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3.5 ± 4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Ugok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7 ± 2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Wazirabad roa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8.5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ialkot Airport Roa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7.4 ± 3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ak jeete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Abi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0 ± 6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areeq pu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7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rnan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5 ± 3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Rao ghu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Jugat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.5 ± 2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Firdoos pu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6 ± 3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ot dhara da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Nunaan wali kot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5 ± 3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hoopal w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8.5 ± 4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Wasarki add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6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Warsalk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Adamky cheem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Wasan ka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.5 ± 4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ask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7 ± 2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eeto 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5 ± 2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anni gond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2 ± 1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een pu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2.5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hakhre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8.5 ± 2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otra Bdyana roa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.5 ± 1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ulam Ghazz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5 ± 4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hagowa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2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akar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Randhaw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5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otli kurl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.5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ian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2.5 ± 2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ilawar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8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hojay cha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7.5 ± 2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Najw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5 ± 2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akpond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1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ad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and Bagh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3.5 ± 2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poor 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1.7 ± 2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la kum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8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andhu w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1.5 ± 3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Laal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7.5 ± 1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hah Bloc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humbranw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7.5 ± 3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Abiy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1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Tanbray Basi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6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uraj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4 ± 3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angla Chow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6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Urah Chow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yedan 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Raey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 ± 1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Gopal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 ± 1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Pathan 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.5 ± 1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Ledhok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5 ± 3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Rang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hu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.5 ± 2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alan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2.5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Plu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3.5 ± 3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Romal Jatt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obay Cha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6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mmanw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3 ± 2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alhappa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7.5 ± 1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jli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alagar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Jhu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7.5 ± 1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2.5 ± 2.6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oburji Malli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7.5 ± 3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Pakki Kot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6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ian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0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adra Bad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.5 ± 1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Addh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7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ee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7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Hapu garah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8 ± 1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uink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0 ± 1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otli Bagho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2 ± 1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hand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3 ± 3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hroli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5 ± 1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Raliyo ka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3.5 ± 2.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ahib ka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7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adho kay Cheem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5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andyianw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Walan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8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ato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.5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Chouni Slehri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Pico shor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9.5 ± 0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lan Joudhay wal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8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Ghalotian Roa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9.3 ± 3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usalmani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6 ± 3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Othia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8.5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2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oobkan w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8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Gujranwala Roa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2.5 ± 1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andraw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0 ± 1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ophal w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6.5 ± 1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ambri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4.5 ± 3.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ulluw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6.5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hann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8 ± 1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huluw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8.5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arimi choak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1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hajooriw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8.5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3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Peer Sabaz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8.5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arya Bada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1.5 ± 2.0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ahadr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9 ± 1.7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2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Head Marala Madina Tow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9 ± 1.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3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Machi Khokha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.5 ± 0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4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ehlo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1 ± 0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5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Laal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57.5 ± 1.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6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Sandhu wa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3 ± 2.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7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Kot Bur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8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Dhagrai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49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Nand Pu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71.5 ± 0.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RPr="00381A72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50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hul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67.5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643DB" w:rsidTr="003643DB"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51.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643DB" w:rsidRPr="00381A72" w:rsidRDefault="003643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Pr="00381A72" w:rsidRDefault="003643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1 ± 1.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43DB" w:rsidRDefault="003643D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</w:p>
        </w:tc>
      </w:tr>
    </w:tbl>
    <w:p w:rsidR="003643DB" w:rsidRDefault="003643DB" w:rsidP="003643D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643DB" w:rsidRDefault="003643DB" w:rsidP="00461AF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06D3" w:rsidRDefault="00D306D3"/>
    <w:sectPr w:rsidR="00D30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E74CD3"/>
    <w:multiLevelType w:val="hybridMultilevel"/>
    <w:tmpl w:val="F1362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3DB"/>
    <w:rsid w:val="003643DB"/>
    <w:rsid w:val="00381A72"/>
    <w:rsid w:val="00461AF2"/>
    <w:rsid w:val="00D3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67888-EC80-4942-A185-A5C11A7F1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3D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643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3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3643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43D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64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3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3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3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3DB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3643D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643DB"/>
    <w:pPr>
      <w:ind w:left="720"/>
      <w:contextualSpacing/>
    </w:pPr>
  </w:style>
  <w:style w:type="paragraph" w:customStyle="1" w:styleId="x-scope">
    <w:name w:val="x-scope"/>
    <w:basedOn w:val="Normal"/>
    <w:uiPriority w:val="99"/>
    <w:rsid w:val="003643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643DB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643D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643D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43DB"/>
    <w:pPr>
      <w:spacing w:line="240" w:lineRule="auto"/>
      <w:jc w:val="both"/>
    </w:pPr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643DB"/>
    <w:rPr>
      <w:sz w:val="16"/>
      <w:szCs w:val="16"/>
    </w:rPr>
  </w:style>
  <w:style w:type="character" w:customStyle="1" w:styleId="qowt-stl-qowt-font2-timesnewroman">
    <w:name w:val="qowt-stl-qowt-font2-timesnewroman"/>
    <w:basedOn w:val="DefaultParagraphFont"/>
    <w:rsid w:val="003643DB"/>
  </w:style>
  <w:style w:type="character" w:customStyle="1" w:styleId="qowt-font2-timesnewroman">
    <w:name w:val="qowt-font2-timesnewroman"/>
    <w:basedOn w:val="DefaultParagraphFont"/>
    <w:rsid w:val="003643DB"/>
  </w:style>
  <w:style w:type="character" w:customStyle="1" w:styleId="UnresolvedMention1">
    <w:name w:val="Unresolved Mention1"/>
    <w:basedOn w:val="DefaultParagraphFont"/>
    <w:uiPriority w:val="99"/>
    <w:semiHidden/>
    <w:rsid w:val="003643D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rsid w:val="003643D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643DB"/>
    <w:rPr>
      <w:rFonts w:ascii="Corbel" w:hAnsi="Corbel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643D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1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2007</Words>
  <Characters>11445</Characters>
  <Application>Microsoft Office Word</Application>
  <DocSecurity>0</DocSecurity>
  <Lines>95</Lines>
  <Paragraphs>26</Paragraphs>
  <ScaleCrop>false</ScaleCrop>
  <Company/>
  <LinksUpToDate>false</LinksUpToDate>
  <CharactersWithSpaces>13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Kiruthika S.</cp:lastModifiedBy>
  <cp:revision>3</cp:revision>
  <dcterms:created xsi:type="dcterms:W3CDTF">2023-12-06T04:56:00Z</dcterms:created>
  <dcterms:modified xsi:type="dcterms:W3CDTF">2024-01-22T13:40:00Z</dcterms:modified>
</cp:coreProperties>
</file>